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2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466"/>
        <w:gridCol w:w="2889"/>
        <w:gridCol w:w="2708"/>
        <w:gridCol w:w="450"/>
        <w:gridCol w:w="2976"/>
        <w:gridCol w:w="2937"/>
      </w:tblGrid>
      <w:tr w:rsidR="00BC6AA3" w:rsidRPr="00A64954" w:rsidTr="00F77CEA">
        <w:trPr>
          <w:trHeight w:val="348"/>
        </w:trPr>
        <w:tc>
          <w:tcPr>
            <w:tcW w:w="154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AA3" w:rsidRPr="00A64954" w:rsidRDefault="00C348C3" w:rsidP="00EA39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ditional file 1:</w:t>
            </w:r>
            <w:r w:rsidR="00BC6AA3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Table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="00BC6AA3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. Change in </w:t>
            </w:r>
            <w:r w:rsidR="00EA392A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previous dry eye disease diagnosis </w:t>
            </w:r>
            <w:r w:rsidR="00BC6AA3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etween 2010 and 2012 by region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City Size</w:t>
            </w:r>
          </w:p>
        </w:tc>
        <w:tc>
          <w:tcPr>
            <w:tcW w:w="5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0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5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012</w:t>
            </w:r>
          </w:p>
        </w:tc>
      </w:tr>
      <w:tr w:rsidR="0020738B" w:rsidRPr="00A64954" w:rsidTr="00F77CEA">
        <w:trPr>
          <w:trHeight w:val="855"/>
        </w:trPr>
        <w:tc>
          <w:tcPr>
            <w:tcW w:w="3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alence (95% CI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 and age adjusted OR (95% CI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alence (95% CI)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 and age adjusted OR (95% CI)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eoul Metropolitan City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9.10 (9.08-9.16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94 (1.23-3.0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1.02 (11.00-11.04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87 (1.17-2.99)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Metropolitan Citie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7.16 (7.14-7.18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47 (0.94-2.3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3.11 (13.09-13.13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.43 (1.51-3.92)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Other Citie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7.89 (7.87-7.9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66 (1.08-2.5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2.53 (12.51-12.55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.19 (1.40-3.41)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ural 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5.32 (5.30-5.34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6.45 (6.43-6.47)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Metropolitan Citie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8.04 (8.03-8.05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68 (1.11-2.5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2.21 (12.19-12.23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.18 (1.40-3.38)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Other Citie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7.89 (7.87-7.91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66 (1.08-2.5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2.53 (12.51-12.55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.19 (1.40-3.41)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ural 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5.32 (5.30-5.34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6.45 (6.43-6.47)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Urban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2 (7.91-7.93)</w:t>
            </w: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6 (1.07-2.2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34 (12.33-12.35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6 (1.42-3.27)</w:t>
            </w:r>
          </w:p>
        </w:tc>
      </w:tr>
      <w:tr w:rsidR="0020738B" w:rsidRPr="00A64954" w:rsidTr="00F77CEA">
        <w:trPr>
          <w:trHeight w:val="348"/>
        </w:trPr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ural 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65 (5.63-5.67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51 (6.49-6.53)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</w:tr>
      <w:tr w:rsidR="0020738B" w:rsidRPr="00A64954" w:rsidTr="00F77CEA">
        <w:trPr>
          <w:trHeight w:val="348"/>
        </w:trPr>
        <w:tc>
          <w:tcPr>
            <w:tcW w:w="154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alence (95% CI) and odds ratio (95% CI) were estimated with considering sampling weights</w:t>
            </w:r>
          </w:p>
        </w:tc>
      </w:tr>
    </w:tbl>
    <w:p w:rsidR="0020738B" w:rsidRPr="00A64954" w:rsidRDefault="0020738B">
      <w:pPr>
        <w:rPr>
          <w:rFonts w:ascii="Times New Roman" w:hAnsi="Times New Roman" w:cs="Times New Roman"/>
        </w:rPr>
      </w:pPr>
    </w:p>
    <w:p w:rsidR="0020738B" w:rsidRPr="00A64954" w:rsidRDefault="0020738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64954">
        <w:rPr>
          <w:rFonts w:ascii="Times New Roman" w:hAnsi="Times New Roman" w:cs="Times New Roman"/>
        </w:rPr>
        <w:br w:type="page"/>
      </w:r>
    </w:p>
    <w:tbl>
      <w:tblPr>
        <w:tblW w:w="15397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459"/>
        <w:gridCol w:w="2884"/>
        <w:gridCol w:w="2703"/>
        <w:gridCol w:w="467"/>
        <w:gridCol w:w="2976"/>
        <w:gridCol w:w="2908"/>
      </w:tblGrid>
      <w:tr w:rsidR="00BC6AA3" w:rsidRPr="00A64954" w:rsidTr="00F77CEA">
        <w:trPr>
          <w:trHeight w:val="335"/>
        </w:trPr>
        <w:tc>
          <w:tcPr>
            <w:tcW w:w="153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6AA3" w:rsidRPr="00A64954" w:rsidRDefault="00C348C3" w:rsidP="00C348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Additional file 1:</w:t>
            </w: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Table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2</w:t>
            </w:r>
            <w:r w:rsidR="00BC6AA3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 Change in dry eye disease symptom</w:t>
            </w:r>
            <w:r w:rsidR="00EA392A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="00BC6AA3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A392A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experienced </w:t>
            </w:r>
            <w:r w:rsidR="00BC6AA3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etween 2010 and 2012 by region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City Size</w:t>
            </w:r>
          </w:p>
        </w:tc>
        <w:tc>
          <w:tcPr>
            <w:tcW w:w="5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0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5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012</w:t>
            </w:r>
          </w:p>
        </w:tc>
      </w:tr>
      <w:tr w:rsidR="0020738B" w:rsidRPr="00A64954" w:rsidTr="00F77CEA">
        <w:trPr>
          <w:trHeight w:val="822"/>
        </w:trPr>
        <w:tc>
          <w:tcPr>
            <w:tcW w:w="34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alence (95% CI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 and age adjusted OR (95% CI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alence (95% CI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 and age adjusted OR (95% CI)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eoul Metropolitan City 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3.82 (13.79-13.85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33 (0.83-2.12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6.62 (16.59-16.6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24 (0.83-1.86)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Metropolitan Citi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7.42 (17.39-17.45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74 (1.08-2.82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9.39 (19.36-19.4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60 (1.12-2.29)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Other Citi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2.39 (12.37-12.41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17 (0.76-1.80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1.87 (21.85-21.89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77 (1.27-2.47)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ural 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1.68 (11.66-11.70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4.01 (13.98-14.04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Metropolitan Citi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5.78 (15.76-15.80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55 (1.01-2.38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8.19 (18.17-18.21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44 (1.03-2.01)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Other Cities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2.39 (12.37-12.41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17 (0.76-1.80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21.87 (21.85-21.89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77 (1.27-2.47)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ural 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1.68 (11.66-11.70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4.01 (13.98-14.04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Urban</w:t>
            </w:r>
          </w:p>
        </w:tc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38 (14.37-14.39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7 (0.94-2.02)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.75 (19.73-19.7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8 (1.16-2.16)</w:t>
            </w:r>
          </w:p>
        </w:tc>
      </w:tr>
      <w:tr w:rsidR="0020738B" w:rsidRPr="00A64954" w:rsidTr="00F77CEA">
        <w:trPr>
          <w:trHeight w:val="335"/>
        </w:trPr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ural </w:t>
            </w:r>
          </w:p>
        </w:tc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79 (11.77-11.81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96 (13.93-13.99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Cs w:val="20"/>
              </w:rPr>
              <w:t>1.00</w:t>
            </w:r>
          </w:p>
        </w:tc>
      </w:tr>
      <w:tr w:rsidR="0020738B" w:rsidRPr="00A64954" w:rsidTr="00F77CEA">
        <w:trPr>
          <w:trHeight w:val="335"/>
        </w:trPr>
        <w:tc>
          <w:tcPr>
            <w:tcW w:w="1539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alence (95% CI) and odds ratio (95% CI) were estimated with considering sampling weights</w:t>
            </w:r>
          </w:p>
        </w:tc>
      </w:tr>
    </w:tbl>
    <w:p w:rsidR="0020738B" w:rsidRPr="00A64954" w:rsidRDefault="0020738B">
      <w:pPr>
        <w:rPr>
          <w:rFonts w:ascii="Times New Roman" w:hAnsi="Times New Roman" w:cs="Times New Roman"/>
        </w:rPr>
      </w:pPr>
    </w:p>
    <w:p w:rsidR="0020738B" w:rsidRPr="00A64954" w:rsidRDefault="0020738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64954">
        <w:rPr>
          <w:rFonts w:ascii="Times New Roman" w:hAnsi="Times New Roman" w:cs="Times New Roman"/>
        </w:rPr>
        <w:br w:type="page"/>
      </w:r>
    </w:p>
    <w:tbl>
      <w:tblPr>
        <w:tblW w:w="1539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772"/>
        <w:gridCol w:w="1220"/>
        <w:gridCol w:w="1150"/>
        <w:gridCol w:w="568"/>
        <w:gridCol w:w="1834"/>
        <w:gridCol w:w="1559"/>
        <w:gridCol w:w="1984"/>
        <w:gridCol w:w="284"/>
        <w:gridCol w:w="567"/>
        <w:gridCol w:w="1843"/>
        <w:gridCol w:w="1701"/>
        <w:gridCol w:w="1911"/>
      </w:tblGrid>
      <w:tr w:rsidR="0020738B" w:rsidRPr="00A64954" w:rsidTr="00F77CEA">
        <w:trPr>
          <w:trHeight w:val="330"/>
        </w:trPr>
        <w:tc>
          <w:tcPr>
            <w:tcW w:w="1539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C348C3" w:rsidP="00C348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Additional file 1:</w:t>
            </w: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Table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3</w:t>
            </w:r>
            <w:r w:rsidR="0020738B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 Prevalence of and odds ratio for dry eye</w:t>
            </w:r>
            <w:r w:rsidR="00BC6AA3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disease</w:t>
            </w:r>
            <w:r w:rsidR="0020738B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in men </w:t>
            </w:r>
          </w:p>
        </w:tc>
      </w:tr>
      <w:tr w:rsidR="0020738B" w:rsidRPr="00A64954" w:rsidTr="00AA1D07">
        <w:trPr>
          <w:trHeight w:val="330"/>
        </w:trPr>
        <w:tc>
          <w:tcPr>
            <w:tcW w:w="1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817BD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59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</w:t>
            </w:r>
            <w:r w:rsidR="003747A3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y eye disease</w:t>
            </w:r>
            <w:r w:rsidR="0020738B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Dry eye </w:t>
            </w:r>
            <w:r w:rsidR="00682B6D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disease </w:t>
            </w: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ymptom</w:t>
            </w:r>
            <w:r w:rsidR="00EA392A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F77CEA" w:rsidRPr="00A64954" w:rsidTr="00AA1D07">
        <w:trPr>
          <w:trHeight w:val="764"/>
        </w:trPr>
        <w:tc>
          <w:tcPr>
            <w:tcW w:w="199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o.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revalence </w:t>
            </w:r>
          </w:p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nadjusted         OR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ge, survey year and region adjusted </w:t>
            </w:r>
          </w:p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o.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CEA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revalence </w:t>
            </w:r>
          </w:p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Unadjusted        </w:t>
            </w:r>
          </w:p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ge, survey year and region adjusted </w:t>
            </w:r>
          </w:p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 (95% CI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-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8 (4.66-4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94 (9.91-9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-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9 (4.47-4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6 (0.62-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 (0.63-1.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00 (9.97-1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 (0.73-1.3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 (0.74-1.39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-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53 (3.51-3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 (0.48-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 (0.49-1.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73 (9.70-9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7 (0.71-1.3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 (0.71-1.34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4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14 (8.10-8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1 (1.23-2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87 (1.28-2.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33 (12.28-12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7 (0.93-1.7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0 (0.95-1.77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F77CEA" w:rsidP="00F77C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0+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60 (5.56-5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1 (0.81-1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9 (0.86-1.9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43 (12.38-1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7 (0.93-1.73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4 (0.97-1.83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eou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4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47 (5.44-5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2 (0.71-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 (0.70-1.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16 (10.13-1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 (0.60-1.16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3 (0.60-1.16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sa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24 (4.20-4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8 (0.42-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 (0.40-1.4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73 (13.66-13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1 (0.69-2.14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 (0.66-2.13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aegu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7 (4.42-4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 (0.40-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 (0.40-1.6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28 (12.20-1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3 (0.73-2.06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 (0.71-1.98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cheo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86 (3.82-3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 (0.34-1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1 (0.34-1.4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71 (9.65-9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 (0.48-1.3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 (0.48-1.29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wangju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80 (5.73-5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8 (0.48-2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9 (0.49-2.3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34 (10.25-1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9 (0.49-1.6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9 (0.48-1.63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aejeo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7 (1.14-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1 (0.08-0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19 (0.07-0.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49 (7.41-7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8 (0.29-1.7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5 (0.26-1.15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lsa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66 (11.55-1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33 (1.27-4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51 (1.39-4.5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70 (15.58-15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9 (0.87-2.9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 (0.92-3.00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yeonggi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9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37 (5.35-5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05 (12.02-1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angwon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48 (5.41-5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2 (0.53-1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1 (0.50-2.0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62 (10.53-1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3 (0.51-1.68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2 (0.50-1.66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ungbuk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92 (2.87-2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3 (0.26-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6 (0.26-1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99 (5.92-6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7 (0.13-1.62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9 (0.14-1.63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ungna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33 (4.28-4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0 (0.36-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 (0.34-1.6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88 (5.82-5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9 (0.22-1.1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6 (0.21-1.04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eonbuk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53 (4.47-4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4 (0.41-1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8 (0.38-1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18 (7.11-7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7 (0.31-1.05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4 (0.29-1.01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eonna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1 (1.38-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5 (0.08-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3 (0.07-0.7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21 (8.13-8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 (0.38-1.31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4 (0.34-1.23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yeongbuk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25 (6.20-6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 (0.61-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3 (0.59-2.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83 (11.76-1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 (0.58-1.70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6 (0.56-1.67)</w:t>
            </w:r>
          </w:p>
        </w:tc>
      </w:tr>
      <w:tr w:rsidR="00F77CEA" w:rsidRPr="00A64954" w:rsidTr="00AA1D07">
        <w:trPr>
          <w:trHeight w:val="33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yeongnam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19 (4.15-4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7 (0.35-1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 (0.35-1.6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41 (9.37-9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 (0.45-1.27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 (0.44-1.24)</w:t>
            </w:r>
          </w:p>
        </w:tc>
      </w:tr>
      <w:tr w:rsidR="00F77CEA" w:rsidRPr="00A64954" w:rsidTr="00AA1D07">
        <w:trPr>
          <w:trHeight w:val="345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eju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27 (4.20-4.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 (0.31-2.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3 (0.30-2.2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0738B" w:rsidRPr="00A64954" w:rsidRDefault="0020738B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45 (6.36-6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 (0.19-2.15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7 (0.17-2.52)</w:t>
            </w:r>
          </w:p>
        </w:tc>
      </w:tr>
      <w:tr w:rsidR="0020738B" w:rsidRPr="00A64954" w:rsidTr="00F77CEA">
        <w:trPr>
          <w:trHeight w:val="330"/>
        </w:trPr>
        <w:tc>
          <w:tcPr>
            <w:tcW w:w="1539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738B" w:rsidRPr="00A64954" w:rsidRDefault="0020738B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valence (95% CI) and odds ratio (95% CI) were estimated with considering sampling weights</w:t>
            </w:r>
          </w:p>
        </w:tc>
      </w:tr>
    </w:tbl>
    <w:p w:rsidR="0020738B" w:rsidRDefault="0020738B">
      <w:pPr>
        <w:rPr>
          <w:rFonts w:ascii="Times New Roman" w:hAnsi="Times New Roman" w:cs="Times New Roman"/>
        </w:rPr>
      </w:pPr>
    </w:p>
    <w:p w:rsidR="00A64954" w:rsidRPr="00A64954" w:rsidRDefault="00A64954">
      <w:pPr>
        <w:rPr>
          <w:rFonts w:ascii="Times New Roman" w:hAnsi="Times New Roman" w:cs="Times New Roman"/>
        </w:rPr>
      </w:pPr>
    </w:p>
    <w:tbl>
      <w:tblPr>
        <w:tblW w:w="1546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769"/>
        <w:gridCol w:w="1214"/>
        <w:gridCol w:w="1145"/>
        <w:gridCol w:w="565"/>
        <w:gridCol w:w="1851"/>
        <w:gridCol w:w="1559"/>
        <w:gridCol w:w="1984"/>
        <w:gridCol w:w="284"/>
        <w:gridCol w:w="567"/>
        <w:gridCol w:w="1843"/>
        <w:gridCol w:w="1701"/>
        <w:gridCol w:w="1984"/>
      </w:tblGrid>
      <w:tr w:rsidR="0020738B" w:rsidRPr="00A64954" w:rsidTr="00F77CEA">
        <w:trPr>
          <w:trHeight w:val="330"/>
        </w:trPr>
        <w:tc>
          <w:tcPr>
            <w:tcW w:w="1546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0738B" w:rsidRPr="00A64954" w:rsidRDefault="0020738B" w:rsidP="00C348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hAnsi="Times New Roman" w:cs="Times New Roman"/>
              </w:rPr>
              <w:lastRenderedPageBreak/>
              <w:br w:type="page"/>
            </w:r>
            <w:bookmarkStart w:id="0" w:name="RANGE!A30:L56"/>
            <w:r w:rsidR="00C348C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ditional file 1:</w:t>
            </w:r>
            <w:r w:rsidR="00C348C3" w:rsidRPr="00A6495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Table </w:t>
            </w:r>
            <w:r w:rsidR="00C348C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4</w:t>
            </w: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. Prevalence of and odds ratio for dry eye</w:t>
            </w:r>
            <w:r w:rsidR="00BC6AA3"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disease</w:t>
            </w: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 in women</w:t>
            </w:r>
            <w:bookmarkEnd w:id="0"/>
          </w:p>
        </w:tc>
      </w:tr>
      <w:tr w:rsidR="00EA392A" w:rsidRPr="00A64954" w:rsidTr="00F77CEA">
        <w:trPr>
          <w:trHeight w:val="330"/>
        </w:trPr>
        <w:tc>
          <w:tcPr>
            <w:tcW w:w="198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59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ry eye disease diagn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ry eye disease symptoms</w:t>
            </w:r>
          </w:p>
        </w:tc>
      </w:tr>
      <w:tr w:rsidR="00F77CEA" w:rsidRPr="00A64954" w:rsidTr="00F77CEA">
        <w:trPr>
          <w:trHeight w:val="750"/>
        </w:trPr>
        <w:tc>
          <w:tcPr>
            <w:tcW w:w="198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o.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revalence </w:t>
            </w:r>
          </w:p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nadjusted         OR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ge, survey year and region adjusted </w:t>
            </w:r>
          </w:p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No.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7CE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Prevalence </w:t>
            </w:r>
          </w:p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Unadjusted         </w:t>
            </w:r>
          </w:p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77CE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Age, survey year and region adjusted </w:t>
            </w:r>
          </w:p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R (95% CI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-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31 (13.28-13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66 (19.62-19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-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97 (11.94-1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9 (0.70-1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9 (0.70-1.1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53 (18.49-18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 (0.77-1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 (0.77-1.15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0-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35 (15.31-15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 (0.92-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 (0.92-1.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87 (22.83-22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0 (0.98-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9 (0.97-1.46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0-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22 (15.28-15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8 (0.93-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0 (0.94-1.5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.42 (23.36-23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4 (1.02-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5 (1.02-1.53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A64954" w:rsidP="00A649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0+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5</w:t>
            </w:r>
            <w:bookmarkStart w:id="1" w:name="_GoBack"/>
            <w:bookmarkEnd w:id="1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58 (10.54-10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7 (0.59-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 (0.62-1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8.65 (18.60-18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3 (0.75-1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6 (0.77-1.20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Seoul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75 (13.71-13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 (0.77-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 (0.75-1.2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32 (21.27-2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5 (0.82-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4 (0.81-1.33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usan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.96 (21.88-22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6 (1.24-2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74 (1.20-2.4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.66 (27.58-27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2 (1.07-2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9 (1.05-2.13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aegu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.26 (17.18-17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0 (0.90-1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0 (0.89-1.8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3.77 (23.68-23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0 (0.96-1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4 (0.93-1.93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Incheo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34 (10.27-10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2 (0.47-1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2 (0.47-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37 (19.28-19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3 (0.59-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3 (0.59-1.47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wangju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24 (11.14-1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 (0.42-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 (0.45-1.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.97 (16.86-17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 (0.40-1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0 (0.43-1.50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Daejeon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44 (11.35-1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1 (0.52-1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7 (0.47-1.2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.28 (20.16-2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5 (0.61-1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1 (0.55-1.53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Uls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27 (19.14-19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49 (0.96-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7 (1.01-2.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2.91 (22.77-2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2 (0.60-2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9 (0.65-2.55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yeonggi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82 (13.78-13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.69 (20.65-2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angwon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61 (5.54-5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 (0.16-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37 (0.15-0.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.05 (16.94-17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 (0.50-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0 (0.51-1.26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ungbuk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13 (9.04-9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 (0.32-1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5 (0.33-1.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.48 (16.37-16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4 (0.35-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6 (0.38-1.55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hungnam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15 (11.08-1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8 (0.46-1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9 (0.47-1.3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.31 (17.22-17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 (0.48-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82 (0.48-1.39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eonbuk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14 (15.04-15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1 (0.70-1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2 (0.71-1.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6.32 (16.22-16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8 (0.47-1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7 (0.47-1.27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eonnam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76 (6.70-6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5 (0.24-0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44 (0.23-0.8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5.30 (15.21-15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0 (0.40-1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6 (0.38-1.14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yeongbuk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37 (9.31-9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5 (0.37-1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5 (0.37-1.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9.27 (19.19-19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 (0.65-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3 (0.64-1.34)</w:t>
            </w:r>
          </w:p>
        </w:tc>
      </w:tr>
      <w:tr w:rsidR="00F77CEA" w:rsidRPr="00A64954" w:rsidTr="00F77CEA">
        <w:trPr>
          <w:trHeight w:val="3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Gyeongnam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.85 (13.78-13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 (0.71-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 (0.71-1.4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0.24 (20.16-2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 (0.71-1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8 (0.70-1.39)</w:t>
            </w:r>
          </w:p>
        </w:tc>
      </w:tr>
      <w:tr w:rsidR="00F77CEA" w:rsidRPr="00A64954" w:rsidTr="00F77CEA">
        <w:trPr>
          <w:trHeight w:val="345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Jeju</w:t>
            </w:r>
            <w:proofErr w:type="spellEnd"/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12 (9.02-9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3 (0.43-0.9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66 (0.44-0.9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A392A" w:rsidRPr="00A64954" w:rsidRDefault="00EA392A" w:rsidP="00F77C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7.47 (17.34-17.6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0 (0.65-1.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4 (0.65-1.36)</w:t>
            </w:r>
          </w:p>
        </w:tc>
      </w:tr>
      <w:tr w:rsidR="00EA392A" w:rsidRPr="00A64954" w:rsidTr="00F77CEA">
        <w:trPr>
          <w:trHeight w:val="330"/>
        </w:trPr>
        <w:tc>
          <w:tcPr>
            <w:tcW w:w="15466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92A" w:rsidRPr="00A64954" w:rsidRDefault="00EA392A" w:rsidP="002073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64954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revalence (95% CI) and odds ratio (95% CI) were estimated with considering sampling weights</w:t>
            </w:r>
          </w:p>
        </w:tc>
      </w:tr>
    </w:tbl>
    <w:p w:rsidR="003D1386" w:rsidRPr="00F125C7" w:rsidRDefault="003D1386" w:rsidP="00F125C7">
      <w:pPr>
        <w:widowControl/>
        <w:wordWrap/>
        <w:autoSpaceDE/>
        <w:autoSpaceDN/>
      </w:pPr>
    </w:p>
    <w:sectPr w:rsidR="003D1386" w:rsidRPr="00F125C7" w:rsidSect="00393EB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7505" w:rsidRDefault="00C17505" w:rsidP="00A338B4">
      <w:pPr>
        <w:spacing w:after="0" w:line="240" w:lineRule="auto"/>
      </w:pPr>
      <w:r>
        <w:separator/>
      </w:r>
    </w:p>
  </w:endnote>
  <w:endnote w:type="continuationSeparator" w:id="0">
    <w:p w:rsidR="00C17505" w:rsidRDefault="00C17505" w:rsidP="00A33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7505" w:rsidRDefault="00C17505" w:rsidP="00A338B4">
      <w:pPr>
        <w:spacing w:after="0" w:line="240" w:lineRule="auto"/>
      </w:pPr>
      <w:r>
        <w:separator/>
      </w:r>
    </w:p>
  </w:footnote>
  <w:footnote w:type="continuationSeparator" w:id="0">
    <w:p w:rsidR="00C17505" w:rsidRDefault="00C17505" w:rsidP="00A338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2F3"/>
    <w:rsid w:val="000A1294"/>
    <w:rsid w:val="0020738B"/>
    <w:rsid w:val="00322149"/>
    <w:rsid w:val="003230AB"/>
    <w:rsid w:val="003747A3"/>
    <w:rsid w:val="00393EBD"/>
    <w:rsid w:val="003D1386"/>
    <w:rsid w:val="00464AD0"/>
    <w:rsid w:val="00552C79"/>
    <w:rsid w:val="00636A92"/>
    <w:rsid w:val="00645470"/>
    <w:rsid w:val="00676139"/>
    <w:rsid w:val="00682B6D"/>
    <w:rsid w:val="00687FFE"/>
    <w:rsid w:val="006D62F3"/>
    <w:rsid w:val="00796BCE"/>
    <w:rsid w:val="00817BDB"/>
    <w:rsid w:val="00993E7B"/>
    <w:rsid w:val="00A338B4"/>
    <w:rsid w:val="00A64954"/>
    <w:rsid w:val="00AA1D07"/>
    <w:rsid w:val="00AF1870"/>
    <w:rsid w:val="00BC6AA3"/>
    <w:rsid w:val="00C17505"/>
    <w:rsid w:val="00C348C3"/>
    <w:rsid w:val="00E22ECC"/>
    <w:rsid w:val="00E34D2F"/>
    <w:rsid w:val="00EA392A"/>
    <w:rsid w:val="00F125C7"/>
    <w:rsid w:val="00F77CEA"/>
    <w:rsid w:val="00FC5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FF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8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38B4"/>
  </w:style>
  <w:style w:type="paragraph" w:styleId="Footer">
    <w:name w:val="footer"/>
    <w:basedOn w:val="Normal"/>
    <w:link w:val="FooterChar"/>
    <w:uiPriority w:val="99"/>
    <w:unhideWhenUsed/>
    <w:rsid w:val="00A338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38B4"/>
  </w:style>
  <w:style w:type="paragraph" w:styleId="BalloonText">
    <w:name w:val="Balloon Text"/>
    <w:basedOn w:val="Normal"/>
    <w:link w:val="BalloonTextChar"/>
    <w:uiPriority w:val="99"/>
    <w:semiHidden/>
    <w:unhideWhenUsed/>
    <w:rsid w:val="003D13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38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8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338B4"/>
  </w:style>
  <w:style w:type="paragraph" w:styleId="a4">
    <w:name w:val="footer"/>
    <w:basedOn w:val="a"/>
    <w:link w:val="Char0"/>
    <w:uiPriority w:val="99"/>
    <w:unhideWhenUsed/>
    <w:rsid w:val="00A338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338B4"/>
  </w:style>
  <w:style w:type="paragraph" w:styleId="a5">
    <w:name w:val="Balloon Text"/>
    <w:basedOn w:val="a"/>
    <w:link w:val="Char1"/>
    <w:uiPriority w:val="99"/>
    <w:semiHidden/>
    <w:unhideWhenUsed/>
    <w:rsid w:val="003D13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D138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6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258</Words>
  <Characters>7175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엄선비</dc:creator>
  <cp:lastModifiedBy>eBulagao</cp:lastModifiedBy>
  <cp:revision>11</cp:revision>
  <cp:lastPrinted>2014-08-11T06:47:00Z</cp:lastPrinted>
  <dcterms:created xsi:type="dcterms:W3CDTF">2014-08-03T05:53:00Z</dcterms:created>
  <dcterms:modified xsi:type="dcterms:W3CDTF">2014-08-11T18:45:00Z</dcterms:modified>
</cp:coreProperties>
</file>